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4986"/>
        <w:tblW w:w="4441" w:type="dxa"/>
        <w:tblLook w:val="04A0" w:firstRow="1" w:lastRow="0" w:firstColumn="1" w:lastColumn="0" w:noHBand="0" w:noVBand="1"/>
      </w:tblPr>
      <w:tblGrid>
        <w:gridCol w:w="1708"/>
        <w:gridCol w:w="911"/>
        <w:gridCol w:w="911"/>
        <w:gridCol w:w="911"/>
      </w:tblGrid>
      <w:tr w:rsidR="00A57DDC" w:rsidRPr="00A57DDC" w14:paraId="2E85C1EB" w14:textId="77777777" w:rsidTr="00EE100F">
        <w:trPr>
          <w:trHeight w:val="288"/>
        </w:trPr>
        <w:tc>
          <w:tcPr>
            <w:tcW w:w="444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666D8F" w14:textId="77777777" w:rsidR="00A57DDC" w:rsidRPr="00A57DDC" w:rsidRDefault="00A57DDC" w:rsidP="00EE100F">
            <w:pPr>
              <w:spacing w:after="0" w:line="240" w:lineRule="auto"/>
              <w:ind w:left="-404" w:firstLine="404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57DDC" w:rsidRPr="00A57DDC" w14:paraId="634AD986" w14:textId="77777777" w:rsidTr="00EE100F">
        <w:trPr>
          <w:trHeight w:val="276"/>
        </w:trPr>
        <w:tc>
          <w:tcPr>
            <w:tcW w:w="444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6D2C56" w14:textId="77777777" w:rsidR="00A57DDC" w:rsidRPr="00A57DDC" w:rsidRDefault="00A57DDC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TNF-alpha</w:t>
            </w:r>
          </w:p>
        </w:tc>
      </w:tr>
      <w:tr w:rsidR="00A57DDC" w:rsidRPr="00A57DDC" w14:paraId="3FB4C3CE" w14:textId="77777777" w:rsidTr="00EE100F">
        <w:trPr>
          <w:trHeight w:val="288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987D44D" w14:textId="77777777" w:rsidR="00A57DDC" w:rsidRPr="00A57DDC" w:rsidRDefault="00A57DDC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E87A04" w14:textId="77777777" w:rsidR="00A57DDC" w:rsidRPr="00A57DDC" w:rsidRDefault="00A57DDC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39DE8CF" w14:textId="77777777" w:rsidR="00A57DDC" w:rsidRPr="00A57DDC" w:rsidRDefault="00A57DDC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BF922B2" w14:textId="77777777" w:rsidR="00A57DDC" w:rsidRPr="00A57DDC" w:rsidRDefault="00A57DDC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57DDC" w:rsidRPr="00A57DDC" w14:paraId="34614F23" w14:textId="77777777" w:rsidTr="00EE100F">
        <w:trPr>
          <w:trHeight w:val="276"/>
        </w:trPr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C89812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A308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63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687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45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48C3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558</w:t>
            </w:r>
          </w:p>
        </w:tc>
      </w:tr>
      <w:tr w:rsidR="00A57DDC" w:rsidRPr="00A57DDC" w14:paraId="07C8698D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25B394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062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01A5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1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D85A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65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E47E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12</w:t>
            </w:r>
          </w:p>
        </w:tc>
      </w:tr>
      <w:tr w:rsidR="00A57DDC" w:rsidRPr="00A57DDC" w14:paraId="2A4970E2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860D68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12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17AF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9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8AA9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0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596C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90</w:t>
            </w:r>
          </w:p>
        </w:tc>
      </w:tr>
      <w:tr w:rsidR="00A57DDC" w:rsidRPr="00A57DDC" w14:paraId="31CD48DA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7C5043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2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0316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3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60A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0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8B3C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121</w:t>
            </w:r>
          </w:p>
        </w:tc>
      </w:tr>
      <w:tr w:rsidR="00A57DDC" w:rsidRPr="00A57DDC" w14:paraId="767F7E93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70A026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9A30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6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E8BF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12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C1E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46</w:t>
            </w:r>
          </w:p>
        </w:tc>
      </w:tr>
      <w:tr w:rsidR="00A57DDC" w:rsidRPr="00A57DDC" w14:paraId="70EE68B4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27CE6F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23B5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231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B71D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256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9DA4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2563</w:t>
            </w:r>
          </w:p>
        </w:tc>
      </w:tr>
      <w:tr w:rsidR="00A57DDC" w:rsidRPr="00A57DDC" w14:paraId="7302A662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33B03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D3F9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887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AE75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668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7E6C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789</w:t>
            </w:r>
          </w:p>
        </w:tc>
      </w:tr>
      <w:tr w:rsidR="00A57DDC" w:rsidRPr="00A57DDC" w14:paraId="673E42D3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B603CD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9AC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46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8CD2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25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4DE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1858</w:t>
            </w:r>
          </w:p>
        </w:tc>
      </w:tr>
      <w:tr w:rsidR="00A57DDC" w:rsidRPr="00A57DDC" w14:paraId="55F69AF5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96836D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C03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25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F318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58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B5E3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154</w:t>
            </w:r>
          </w:p>
        </w:tc>
      </w:tr>
      <w:tr w:rsidR="00A57DDC" w:rsidRPr="00A57DDC" w14:paraId="2BC9F989" w14:textId="77777777" w:rsidTr="00EE100F">
        <w:trPr>
          <w:trHeight w:val="276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A38C82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3975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56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C70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102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D3D8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295</w:t>
            </w:r>
          </w:p>
        </w:tc>
      </w:tr>
      <w:tr w:rsidR="00A57DDC" w:rsidRPr="00A57DDC" w14:paraId="68059849" w14:textId="77777777" w:rsidTr="00EE100F">
        <w:trPr>
          <w:trHeight w:val="288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76BE1B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FAA3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94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F730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98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BA37" w14:textId="77777777" w:rsidR="00A57DDC" w:rsidRPr="00A57DDC" w:rsidRDefault="00A57DDC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563</w:t>
            </w:r>
          </w:p>
        </w:tc>
      </w:tr>
    </w:tbl>
    <w:p w14:paraId="42CDBD3D" w14:textId="1A99584B" w:rsidR="006645A8" w:rsidRDefault="006645A8" w:rsidP="006645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E45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4B5E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analyzed form </w:t>
      </w:r>
      <w:r w:rsidR="00DE7589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ow cytometric profiles of each subject (According to figure 3 in the paper): </w:t>
      </w:r>
    </w:p>
    <w:p w14:paraId="69E1ADE4" w14:textId="520DF14E" w:rsidR="006645A8" w:rsidRPr="001D0F96" w:rsidRDefault="006645A8" w:rsidP="006645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6630">
        <w:rPr>
          <w:rFonts w:ascii="Times New Roman" w:hAnsi="Times New Roman" w:cs="Times New Roman"/>
          <w:b/>
          <w:bCs/>
          <w:sz w:val="24"/>
          <w:szCs w:val="24"/>
        </w:rPr>
        <w:t xml:space="preserve">Lipopolysaccharide induces the production of </w:t>
      </w:r>
      <w:r>
        <w:rPr>
          <w:rFonts w:ascii="Times New Roman" w:hAnsi="Times New Roman" w:cs="Times New Roman"/>
          <w:b/>
          <w:bCs/>
          <w:sz w:val="24"/>
          <w:szCs w:val="24"/>
        </w:rPr>
        <w:t>TNF-</w:t>
      </w:r>
      <w:r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IL-6</w:t>
      </w:r>
      <w:r w:rsidRPr="00F46630">
        <w:rPr>
          <w:rFonts w:ascii="Times New Roman" w:hAnsi="Times New Roman" w:cs="Times New Roman"/>
          <w:b/>
          <w:bCs/>
          <w:sz w:val="24"/>
          <w:szCs w:val="24"/>
        </w:rPr>
        <w:t xml:space="preserve"> in monocytes.</w:t>
      </w:r>
      <w:r w:rsidRPr="00F46630">
        <w:rPr>
          <w:rFonts w:ascii="Times New Roman" w:hAnsi="Times New Roman" w:cs="Times New Roman"/>
          <w:sz w:val="24"/>
          <w:szCs w:val="24"/>
        </w:rPr>
        <w:t xml:space="preserve">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4544">
        <w:rPr>
          <w:rFonts w:ascii="Times New Roman" w:hAnsi="Times New Roman" w:cs="Times New Roman"/>
          <w:sz w:val="24"/>
          <w:szCs w:val="24"/>
        </w:rPr>
        <w:t>were stimulated with the indicated concentrations of LPS.</w:t>
      </w:r>
      <w:r>
        <w:rPr>
          <w:rFonts w:ascii="Times New Roman" w:hAnsi="Times New Roman" w:cs="Times New Roman"/>
          <w:sz w:val="24"/>
          <w:szCs w:val="24"/>
        </w:rPr>
        <w:t xml:space="preserve"> The intracellular </w:t>
      </w:r>
      <w:r w:rsidRPr="006645A8">
        <w:rPr>
          <w:rFonts w:ascii="Times New Roman" w:hAnsi="Times New Roman" w:cs="Times New Roman"/>
          <w:sz w:val="24"/>
          <w:szCs w:val="24"/>
        </w:rPr>
        <w:t>TNF-</w:t>
      </w:r>
      <w:r w:rsidRPr="006645A8">
        <w:rPr>
          <w:rFonts w:ascii="Times New Roman" w:hAnsi="Times New Roman" w:cs="Times New Roman"/>
          <w:sz w:val="24"/>
          <w:szCs w:val="24"/>
        </w:rPr>
        <w:sym w:font="Symbol" w:char="F061"/>
      </w:r>
      <w:r w:rsidRPr="006645A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L-6</w:t>
      </w:r>
      <w:r w:rsidRPr="00F466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were determined by flow cytometry. </w:t>
      </w:r>
      <w:r w:rsidRPr="002E4544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2E4544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monocyte </w:t>
      </w:r>
      <w:r w:rsidRPr="002E4544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DE7589">
        <w:rPr>
          <w:rFonts w:ascii="Times New Roman" w:hAnsi="Times New Roman" w:cs="Times New Roman"/>
          <w:sz w:val="24"/>
          <w:szCs w:val="24"/>
        </w:rPr>
        <w:t xml:space="preserve">of the three individuals (as indicated) </w:t>
      </w:r>
      <w:r w:rsidR="00DE7589">
        <w:rPr>
          <w:rFonts w:ascii="Times New Roman" w:hAnsi="Times New Roman" w:cs="Times New Roman"/>
          <w:sz w:val="24"/>
          <w:szCs w:val="24"/>
        </w:rPr>
        <w:t>were</w:t>
      </w:r>
      <w:r w:rsidRPr="002E4544">
        <w:rPr>
          <w:rFonts w:ascii="Times New Roman" w:hAnsi="Times New Roman" w:cs="Times New Roman"/>
          <w:sz w:val="24"/>
          <w:szCs w:val="24"/>
        </w:rPr>
        <w:t xml:space="preserve"> gated and </w:t>
      </w:r>
      <w:r>
        <w:rPr>
          <w:rFonts w:ascii="Times New Roman" w:hAnsi="Times New Roman" w:cs="Times New Roman"/>
          <w:sz w:val="24"/>
          <w:szCs w:val="24"/>
        </w:rPr>
        <w:t xml:space="preserve">mean fluorescence </w:t>
      </w:r>
      <w:r w:rsidR="00DE7589">
        <w:rPr>
          <w:rFonts w:ascii="Times New Roman" w:hAnsi="Times New Roman" w:cs="Times New Roman"/>
          <w:sz w:val="24"/>
          <w:szCs w:val="24"/>
        </w:rPr>
        <w:t>intensity of</w:t>
      </w:r>
      <w:r>
        <w:rPr>
          <w:rFonts w:ascii="Times New Roman" w:hAnsi="Times New Roman" w:cs="Times New Roman"/>
          <w:sz w:val="24"/>
          <w:szCs w:val="24"/>
        </w:rPr>
        <w:t xml:space="preserve"> the expression of the indicated</w:t>
      </w:r>
      <w:r w:rsidRPr="002E4544">
        <w:rPr>
          <w:rFonts w:ascii="Times New Roman" w:hAnsi="Times New Roman" w:cs="Times New Roman"/>
          <w:sz w:val="24"/>
          <w:szCs w:val="24"/>
        </w:rPr>
        <w:t xml:space="preserve"> cytokin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2E4544">
        <w:rPr>
          <w:rFonts w:ascii="Times New Roman" w:hAnsi="Times New Roman" w:cs="Times New Roman"/>
          <w:sz w:val="24"/>
          <w:szCs w:val="24"/>
        </w:rPr>
        <w:t xml:space="preserve"> shown. </w:t>
      </w:r>
    </w:p>
    <w:p w14:paraId="762B35D1" w14:textId="39B00D39" w:rsidR="00A16AA4" w:rsidRDefault="00DE7589"/>
    <w:tbl>
      <w:tblPr>
        <w:tblpPr w:leftFromText="180" w:rightFromText="180" w:vertAnchor="page" w:horzAnchor="margin" w:tblpXSpec="center" w:tblpY="9547"/>
        <w:tblW w:w="4580" w:type="dxa"/>
        <w:tblLook w:val="04A0" w:firstRow="1" w:lastRow="0" w:firstColumn="1" w:lastColumn="0" w:noHBand="0" w:noVBand="1"/>
      </w:tblPr>
      <w:tblGrid>
        <w:gridCol w:w="1763"/>
        <w:gridCol w:w="939"/>
        <w:gridCol w:w="939"/>
        <w:gridCol w:w="939"/>
      </w:tblGrid>
      <w:tr w:rsidR="006645A8" w:rsidRPr="00A57DDC" w14:paraId="3FEF7062" w14:textId="77777777" w:rsidTr="006645A8">
        <w:trPr>
          <w:trHeight w:val="288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DC2E77" w14:textId="77777777" w:rsidR="006645A8" w:rsidRPr="00A57DDC" w:rsidRDefault="006645A8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6645A8" w:rsidRPr="00A57DDC" w14:paraId="145FA780" w14:textId="77777777" w:rsidTr="006645A8">
        <w:trPr>
          <w:trHeight w:val="276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B741AE" w14:textId="77777777" w:rsidR="006645A8" w:rsidRPr="00A57DDC" w:rsidRDefault="006645A8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IL-6</w:t>
            </w:r>
          </w:p>
        </w:tc>
      </w:tr>
      <w:tr w:rsidR="006645A8" w:rsidRPr="00A57DDC" w14:paraId="2A030546" w14:textId="77777777" w:rsidTr="006645A8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4A99392" w14:textId="77777777" w:rsidR="006645A8" w:rsidRPr="00A57DDC" w:rsidRDefault="006645A8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88F191C" w14:textId="77777777" w:rsidR="006645A8" w:rsidRPr="00A57DDC" w:rsidRDefault="006645A8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4C3358A" w14:textId="77777777" w:rsidR="006645A8" w:rsidRPr="00A57DDC" w:rsidRDefault="006645A8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FE9DE53" w14:textId="77777777" w:rsidR="006645A8" w:rsidRPr="00A57DDC" w:rsidRDefault="006645A8" w:rsidP="006645A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6645A8" w:rsidRPr="00A57DDC" w14:paraId="5868E495" w14:textId="77777777" w:rsidTr="006645A8">
        <w:trPr>
          <w:trHeight w:val="276"/>
        </w:trPr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EE1037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FA40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5525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6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5BDC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729</w:t>
            </w:r>
          </w:p>
        </w:tc>
      </w:tr>
      <w:tr w:rsidR="006645A8" w:rsidRPr="00A57DDC" w14:paraId="6F6C91C2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1603EA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06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1568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88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F1C1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9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2AB8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900</w:t>
            </w:r>
          </w:p>
        </w:tc>
      </w:tr>
      <w:tr w:rsidR="006645A8" w:rsidRPr="00A57DDC" w14:paraId="55034F21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320B32B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1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3D7C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98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6EC1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9822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25</w:t>
            </w:r>
          </w:p>
        </w:tc>
      </w:tr>
      <w:tr w:rsidR="006645A8" w:rsidRPr="00A57DDC" w14:paraId="4C0FAD06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FF8BB6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C672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12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CAAB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7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F85D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356</w:t>
            </w:r>
          </w:p>
        </w:tc>
      </w:tr>
      <w:tr w:rsidR="006645A8" w:rsidRPr="00A57DDC" w14:paraId="6415DDCE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6DA396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7441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26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B563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34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4D49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3458</w:t>
            </w:r>
          </w:p>
        </w:tc>
      </w:tr>
      <w:tr w:rsidR="006645A8" w:rsidRPr="00A57DDC" w14:paraId="7A83A326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EB2471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DF84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404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83FA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43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CA0F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4359</w:t>
            </w:r>
          </w:p>
        </w:tc>
      </w:tr>
      <w:tr w:rsidR="006645A8" w:rsidRPr="00A57DDC" w14:paraId="6C5BA24F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16D2D4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E9C1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5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69AE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458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0683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8788</w:t>
            </w:r>
          </w:p>
        </w:tc>
      </w:tr>
      <w:tr w:rsidR="006645A8" w:rsidRPr="00A57DDC" w14:paraId="3AC213EF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6E9EEC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7EB4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56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975C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89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6157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689</w:t>
            </w:r>
          </w:p>
        </w:tc>
      </w:tr>
      <w:tr w:rsidR="006645A8" w:rsidRPr="00A57DDC" w14:paraId="17AE112C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837CAF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1CA4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558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9BF8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901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2B25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798</w:t>
            </w:r>
          </w:p>
        </w:tc>
      </w:tr>
      <w:tr w:rsidR="006645A8" w:rsidRPr="00A57DDC" w14:paraId="6A3FBF91" w14:textId="77777777" w:rsidTr="006645A8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D57996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369A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58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73E1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2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78F2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859</w:t>
            </w:r>
          </w:p>
        </w:tc>
      </w:tr>
      <w:tr w:rsidR="006645A8" w:rsidRPr="00A57DDC" w14:paraId="1A53316D" w14:textId="77777777" w:rsidTr="006645A8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A50DD8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EE17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598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9AEF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06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8D9B" w14:textId="77777777" w:rsidR="006645A8" w:rsidRPr="00A57DDC" w:rsidRDefault="006645A8" w:rsidP="006645A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57DDC">
              <w:rPr>
                <w:rFonts w:ascii="Tahoma" w:eastAsia="Times New Roman" w:hAnsi="Tahoma" w:cs="Tahoma"/>
                <w:color w:val="000000"/>
                <w:szCs w:val="22"/>
              </w:rPr>
              <w:t>12956</w:t>
            </w:r>
          </w:p>
        </w:tc>
      </w:tr>
    </w:tbl>
    <w:p w14:paraId="31F82258" w14:textId="77777777" w:rsidR="00A57DDC" w:rsidRDefault="00A57DDC"/>
    <w:sectPr w:rsidR="00A57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DC"/>
    <w:rsid w:val="002E1A02"/>
    <w:rsid w:val="006645A8"/>
    <w:rsid w:val="00A57DDC"/>
    <w:rsid w:val="00A908CA"/>
    <w:rsid w:val="00B30A6D"/>
    <w:rsid w:val="00DE7589"/>
    <w:rsid w:val="00EE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3A1F"/>
  <w15:chartTrackingRefBased/>
  <w15:docId w15:val="{3D58FD0C-D7ED-4271-A0BC-741DB7D0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0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hakorn Chaiwut</dc:creator>
  <cp:keywords/>
  <dc:description/>
  <cp:lastModifiedBy>Watchara Kasinrerk</cp:lastModifiedBy>
  <cp:revision>5</cp:revision>
  <dcterms:created xsi:type="dcterms:W3CDTF">2022-01-26T22:44:00Z</dcterms:created>
  <dcterms:modified xsi:type="dcterms:W3CDTF">2022-01-27T04:38:00Z</dcterms:modified>
</cp:coreProperties>
</file>